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886" w:rsidRPr="00FD3EED" w:rsidRDefault="00235886" w:rsidP="0023588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FD3EED">
        <w:rPr>
          <w:rFonts w:ascii="Times New Roman" w:hAnsi="Times New Roman" w:cs="Times New Roman"/>
          <w:b/>
          <w:sz w:val="28"/>
          <w:szCs w:val="24"/>
          <w:lang w:val="en-US"/>
        </w:rPr>
        <w:t>An isoform of AIF1 involved in breast cancer</w:t>
      </w:r>
    </w:p>
    <w:p w:rsidR="00235886" w:rsidRPr="00FD3EED" w:rsidRDefault="00235886" w:rsidP="00235886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</w:p>
    <w:p w:rsidR="00235886" w:rsidRDefault="00235886" w:rsidP="00235886">
      <w:pPr>
        <w:widowControl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5876">
        <w:rPr>
          <w:rFonts w:ascii="Times New Roman" w:hAnsi="Times New Roman" w:cs="Times New Roman"/>
          <w:sz w:val="24"/>
          <w:szCs w:val="24"/>
        </w:rPr>
        <w:t>Ferial Amira Slim, Geneviève Ouellette, Kaoutar Ennour-Idrissi, Simon Jacob, Caroline Diorio, Francine Durocher</w:t>
      </w:r>
    </w:p>
    <w:p w:rsidR="00235886" w:rsidRPr="00AA5876" w:rsidRDefault="00235886" w:rsidP="00235886">
      <w:pPr>
        <w:widowControl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35886" w:rsidRDefault="00235886" w:rsidP="00235886">
      <w:pPr>
        <w:rPr>
          <w:rFonts w:ascii="Times New Roman" w:hAnsi="Times New Roman" w:cs="Times New Roman"/>
          <w:b/>
          <w:sz w:val="24"/>
          <w:lang w:val="en-US"/>
        </w:rPr>
      </w:pPr>
      <w:r w:rsidRPr="00AA5876">
        <w:rPr>
          <w:rFonts w:ascii="Times New Roman" w:hAnsi="Times New Roman" w:cs="Times New Roman"/>
          <w:b/>
          <w:sz w:val="24"/>
          <w:lang w:val="en-US"/>
        </w:rPr>
        <w:t>Supplementary Methods</w:t>
      </w:r>
    </w:p>
    <w:p w:rsidR="00235886" w:rsidRPr="00AA5876" w:rsidRDefault="00235886" w:rsidP="00235886">
      <w:pPr>
        <w:rPr>
          <w:rFonts w:ascii="Times New Roman" w:hAnsi="Times New Roman" w:cs="Times New Roman"/>
          <w:b/>
          <w:sz w:val="24"/>
          <w:lang w:val="en-US"/>
        </w:rPr>
      </w:pPr>
    </w:p>
    <w:p w:rsidR="00235886" w:rsidRPr="00095A12" w:rsidRDefault="00235886" w:rsidP="0023588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Pr="00095A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MCF7 transfection and E1/E2 treatment </w:t>
      </w:r>
    </w:p>
    <w:p w:rsidR="00235886" w:rsidRPr="00024E45" w:rsidRDefault="00235886" w:rsidP="0023588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400F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human breast cancer cell lines MCF7 were grown in Dulbecco’s modified Eagle’s medium with 10% fetal bovine serum (FBS) and 1% penicillin/streptomycin. cDNAs for AIF1v1 and AIF1v3  were cloned into the pcDNA3.1(+) vector by T4 DNA ligase. </w:t>
      </w:r>
      <w:r w:rsidRPr="00024E4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imer sequences for human AIF1v1 and AIF1v3 are described </w:t>
      </w:r>
      <w:r w:rsidRPr="00AA58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</w:t>
      </w:r>
      <w:r w:rsidR="006F652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dditional file 1: </w:t>
      </w:r>
      <w:r w:rsidRPr="00AA5876">
        <w:rPr>
          <w:rFonts w:ascii="Times New Roman" w:hAnsi="Times New Roman" w:cs="Times New Roman"/>
          <w:bCs/>
          <w:sz w:val="24"/>
          <w:szCs w:val="24"/>
          <w:lang w:val="en-US"/>
        </w:rPr>
        <w:t>Table S1.</w:t>
      </w:r>
      <w:r w:rsidRPr="00024E4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IF1v1-pcDNA3.1 (pcDNAv1), AIF1v3-pcDNA3.1 (pcDNAv3), and empty vector pcDNA3.1 (pcDNA) were transfected, respectively, into MCF7 by </w:t>
      </w:r>
      <w:r w:rsidR="007D5176" w:rsidRPr="00024E45">
        <w:rPr>
          <w:rFonts w:ascii="Times New Roman" w:hAnsi="Times New Roman" w:cs="Times New Roman"/>
          <w:bCs/>
          <w:sz w:val="24"/>
          <w:szCs w:val="24"/>
          <w:lang w:val="en-US"/>
        </w:rPr>
        <w:t>JetPrime transfection</w:t>
      </w:r>
      <w:r w:rsidRPr="00024E4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agent (Polyplus) according to the manufacturer’s protocol. Vector alone was used as a negative control. Equal numbers of stable transfectants were seeded into 24-well plates at a density of 150 × 10³ cells per well. </w:t>
      </w:r>
    </w:p>
    <w:p w:rsidR="00235886" w:rsidRPr="00024E45" w:rsidRDefault="00235886" w:rsidP="0023588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400F4">
        <w:rPr>
          <w:rFonts w:ascii="Times New Roman" w:hAnsi="Times New Roman" w:cs="Times New Roman"/>
          <w:bCs/>
          <w:sz w:val="24"/>
          <w:szCs w:val="24"/>
          <w:lang w:val="en-US"/>
        </w:rPr>
        <w:t>After transfection, cells were incubated for 24 hours and then treated with various concentrations of 14C-estrone (14C-E1; d1:100) or 14C-17</w:t>
      </w:r>
      <w:r w:rsidRPr="00095A12">
        <w:rPr>
          <w:rFonts w:ascii="Times New Roman" w:hAnsi="Times New Roman" w:cs="Times New Roman"/>
          <w:bCs/>
          <w:sz w:val="24"/>
          <w:szCs w:val="24"/>
        </w:rPr>
        <w:t>β</w:t>
      </w:r>
      <w:r w:rsidRPr="001400F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estradiol (14C-E2; 10-7M, 10-8M, 10-9M or 10-10M) followed by 0,2,6,8,16 and 24 hours of incubation at 37°C under a 5% CO2 atmosphere. </w:t>
      </w:r>
      <w:r w:rsidRPr="00024E45">
        <w:rPr>
          <w:rFonts w:ascii="Times New Roman" w:hAnsi="Times New Roman" w:cs="Times New Roman"/>
          <w:bCs/>
          <w:sz w:val="24"/>
          <w:szCs w:val="24"/>
          <w:lang w:val="en-US"/>
        </w:rPr>
        <w:t>Media were then collected for steroid extraction and 1D-TLC.</w:t>
      </w:r>
    </w:p>
    <w:p w:rsidR="00235886" w:rsidRPr="00095A12" w:rsidRDefault="00235886" w:rsidP="0023588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35886" w:rsidRPr="00095A12" w:rsidRDefault="00235886" w:rsidP="0023588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Pr="00095A12">
        <w:rPr>
          <w:rFonts w:ascii="Times New Roman" w:hAnsi="Times New Roman" w:cs="Times New Roman"/>
          <w:b/>
          <w:sz w:val="24"/>
          <w:szCs w:val="24"/>
          <w:lang w:val="en-US"/>
        </w:rPr>
        <w:t>Steroid extraction and 1D Thin Layer Chromatography measurements</w:t>
      </w:r>
    </w:p>
    <w:p w:rsidR="00235886" w:rsidRDefault="00235886" w:rsidP="0023588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400F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teroids from transfected MCF7 culture media were extracted twice with 2 ml diethyl ether followed by drying under nitrogen gas. Dichloromethane was used to dissolve the steroids which were applied to silica gel thin layer chromatography (TLC) plates. Plates were developed in a sealed glass chamber containing 100 ml of toluene/acetone (4:1) and quantified by phosphor autoradiography. </w:t>
      </w:r>
      <w:r w:rsidRPr="00024E45">
        <w:rPr>
          <w:rFonts w:ascii="Times New Roman" w:hAnsi="Times New Roman" w:cs="Times New Roman"/>
          <w:bCs/>
          <w:sz w:val="24"/>
          <w:szCs w:val="24"/>
          <w:lang w:val="en-US"/>
        </w:rPr>
        <w:t>Image J software was used for the calculations of estrone/estradiol conversion rate (NIH, Bethesda, MD, USA).</w:t>
      </w:r>
    </w:p>
    <w:p w:rsidR="00C21CB8" w:rsidRPr="00C21CB8" w:rsidRDefault="00C21CB8" w:rsidP="00C21CB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405A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3.</w:t>
      </w:r>
      <w:r w:rsidRPr="000405A6">
        <w:rPr>
          <w:b/>
          <w:lang w:val="en-CA"/>
        </w:rPr>
        <w:t xml:space="preserve"> </w:t>
      </w:r>
      <w:bookmarkStart w:id="0" w:name="_GoBack"/>
      <w:r w:rsidRPr="000405A6">
        <w:rPr>
          <w:rFonts w:ascii="Times New Roman" w:hAnsi="Times New Roman" w:cs="Times New Roman"/>
          <w:b/>
          <w:bCs/>
          <w:sz w:val="24"/>
          <w:szCs w:val="24"/>
          <w:lang w:val="en-US"/>
        </w:rPr>
        <w:t>Crystal</w:t>
      </w:r>
      <w:r w:rsidRPr="00C21C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iolet Assay for Determining Viability of Cultured Cells</w:t>
      </w:r>
      <w:bookmarkEnd w:id="0"/>
    </w:p>
    <w:p w:rsidR="00C21CB8" w:rsidRPr="00C21CB8" w:rsidRDefault="00C21CB8" w:rsidP="00C21CB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21CB8">
        <w:rPr>
          <w:rFonts w:ascii="Times New Roman" w:hAnsi="Times New Roman" w:cs="Times New Roman"/>
          <w:bCs/>
          <w:sz w:val="24"/>
          <w:szCs w:val="24"/>
          <w:lang w:val="en-US"/>
        </w:rPr>
        <w:t>Crystal violet staining was performed 4 days post MCF7 transient transfection (</w:t>
      </w:r>
      <w:proofErr w:type="spellStart"/>
      <w:r w:rsidRPr="00C21CB8">
        <w:rPr>
          <w:rFonts w:ascii="Times New Roman" w:hAnsi="Times New Roman" w:cs="Times New Roman"/>
          <w:bCs/>
          <w:sz w:val="24"/>
          <w:szCs w:val="24"/>
          <w:lang w:val="en-US"/>
        </w:rPr>
        <w:t>jetPRIME</w:t>
      </w:r>
      <w:proofErr w:type="spellEnd"/>
      <w:r w:rsidRPr="00C21C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C21CB8">
        <w:rPr>
          <w:rFonts w:ascii="Times New Roman" w:hAnsi="Times New Roman" w:cs="Times New Roman"/>
          <w:bCs/>
          <w:sz w:val="24"/>
          <w:szCs w:val="24"/>
          <w:lang w:val="en-US"/>
        </w:rPr>
        <w:t>polyplus</w:t>
      </w:r>
      <w:proofErr w:type="spellEnd"/>
      <w:r w:rsidRPr="00C21C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ransfection) in 12-well plates. Plate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re washed gently with PBS 1X, </w:t>
      </w:r>
      <w:r w:rsidRPr="00C21C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500ul of staining solution (0.4% crystal violet and 20% methanol) were added per well. After 15 minutes at room temperature, the plates </w:t>
      </w:r>
      <w:proofErr w:type="gramStart"/>
      <w:r w:rsidRPr="00C21CB8">
        <w:rPr>
          <w:rFonts w:ascii="Times New Roman" w:hAnsi="Times New Roman" w:cs="Times New Roman"/>
          <w:bCs/>
          <w:sz w:val="24"/>
          <w:szCs w:val="24"/>
          <w:lang w:val="en-US"/>
        </w:rPr>
        <w:t>were washed</w:t>
      </w:r>
      <w:proofErr w:type="gramEnd"/>
      <w:r w:rsidRPr="00C21CB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 running tap water.</w:t>
      </w:r>
    </w:p>
    <w:sectPr w:rsidR="00C21CB8" w:rsidRPr="00C21CB8" w:rsidSect="00AA5876">
      <w:pgSz w:w="12240" w:h="15840"/>
      <w:pgMar w:top="993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Q0tDAxMTI0tTQxMjFV0lEKTi0uzszPAykwqgUAZ6FdyywAAAA="/>
  </w:docVars>
  <w:rsids>
    <w:rsidRoot w:val="00235886"/>
    <w:rsid w:val="000405A6"/>
    <w:rsid w:val="000A7255"/>
    <w:rsid w:val="00235886"/>
    <w:rsid w:val="005E7697"/>
    <w:rsid w:val="006F6520"/>
    <w:rsid w:val="007D5176"/>
    <w:rsid w:val="00C21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4C686E-4E85-427A-A2B4-9E5C84265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88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6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-Ling Chang</dc:creator>
  <cp:keywords/>
  <dc:description/>
  <cp:lastModifiedBy>Sue-Ling Chang</cp:lastModifiedBy>
  <cp:revision>5</cp:revision>
  <dcterms:created xsi:type="dcterms:W3CDTF">2018-07-10T15:38:00Z</dcterms:created>
  <dcterms:modified xsi:type="dcterms:W3CDTF">2018-09-20T13:14:00Z</dcterms:modified>
</cp:coreProperties>
</file>